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6396" w:rsidRPr="007A118D" w:rsidRDefault="00084351" w:rsidP="00136396">
      <w:pPr>
        <w:pStyle w:val="Geenafstand"/>
        <w:rPr>
          <w:rFonts w:ascii="Arial" w:hAnsi="Arial" w:cs="Arial"/>
          <w:b/>
          <w:u w:val="single"/>
          <w:lang w:val="en-US"/>
        </w:rPr>
      </w:pPr>
      <w:r>
        <w:rPr>
          <w:rFonts w:ascii="Arial" w:hAnsi="Arial" w:cs="Arial"/>
          <w:b/>
          <w:u w:val="single"/>
          <w:lang w:val="en-US"/>
        </w:rPr>
        <w:t xml:space="preserve">ADDITIONAL FILE </w:t>
      </w:r>
      <w:r w:rsidR="00136396" w:rsidRPr="007A118D">
        <w:rPr>
          <w:rFonts w:ascii="Arial" w:hAnsi="Arial" w:cs="Arial"/>
          <w:b/>
          <w:u w:val="single"/>
          <w:lang w:val="en-US"/>
        </w:rPr>
        <w:t xml:space="preserve">1: </w:t>
      </w:r>
      <w:r w:rsidR="00F21553" w:rsidRPr="007A118D">
        <w:rPr>
          <w:rFonts w:ascii="Arial" w:hAnsi="Arial" w:cs="Arial"/>
          <w:b/>
          <w:u w:val="single"/>
          <w:lang w:val="en-US"/>
        </w:rPr>
        <w:t>search strategy</w:t>
      </w:r>
      <w:r w:rsidR="009D2C08">
        <w:rPr>
          <w:rFonts w:ascii="Arial" w:hAnsi="Arial" w:cs="Arial"/>
          <w:b/>
          <w:u w:val="single"/>
          <w:lang w:val="en-US"/>
        </w:rPr>
        <w:t xml:space="preserve"> </w:t>
      </w:r>
    </w:p>
    <w:p w:rsidR="00136396" w:rsidRPr="007A118D" w:rsidRDefault="00136396" w:rsidP="00136396">
      <w:pPr>
        <w:pStyle w:val="Geenafstand"/>
        <w:rPr>
          <w:rFonts w:ascii="Arial" w:hAnsi="Arial" w:cs="Arial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08"/>
        <w:gridCol w:w="7020"/>
        <w:gridCol w:w="1184"/>
      </w:tblGrid>
      <w:tr w:rsidR="00136396" w:rsidRPr="007A118D" w:rsidTr="0059001E">
        <w:tc>
          <w:tcPr>
            <w:tcW w:w="1008" w:type="dxa"/>
            <w:shd w:val="clear" w:color="auto" w:fill="D9D9D9" w:themeFill="background1" w:themeFillShade="D9"/>
          </w:tcPr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7A118D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Search</w:t>
            </w:r>
          </w:p>
        </w:tc>
        <w:tc>
          <w:tcPr>
            <w:tcW w:w="7020" w:type="dxa"/>
            <w:shd w:val="clear" w:color="auto" w:fill="D9D9D9" w:themeFill="background1" w:themeFillShade="D9"/>
          </w:tcPr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7A118D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Syntax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proofErr w:type="spellStart"/>
            <w:r w:rsidRPr="007A118D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Result</w:t>
            </w:r>
            <w:proofErr w:type="spellEnd"/>
          </w:p>
        </w:tc>
      </w:tr>
      <w:tr w:rsidR="00136396" w:rsidRPr="00084351" w:rsidTr="0059001E">
        <w:tc>
          <w:tcPr>
            <w:tcW w:w="1008" w:type="dxa"/>
          </w:tcPr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118D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#1</w:t>
            </w:r>
          </w:p>
        </w:tc>
        <w:tc>
          <w:tcPr>
            <w:tcW w:w="7020" w:type="dxa"/>
          </w:tcPr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GB" w:eastAsia="nl-NL"/>
              </w:rPr>
            </w:pPr>
            <w:r w:rsidRPr="007A118D">
              <w:rPr>
                <w:rFonts w:ascii="Arial" w:eastAsia="Times New Roman" w:hAnsi="Arial" w:cs="Arial"/>
                <w:i/>
                <w:sz w:val="20"/>
                <w:szCs w:val="20"/>
                <w:lang w:val="en-GB" w:eastAsia="nl-NL"/>
              </w:rPr>
              <w:t>Search syntax for adapted* Cochrane ENT search strategy</w:t>
            </w:r>
          </w:p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</w:pPr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(((((Otorhinolaryngologic diseases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MeSH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 Terms]) OR (Otorhinolaryngologic neoplasms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MeSH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 Terms]) OR (Otorhinolaryngologic surgical procedures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MeSH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 Terms]) OR (((mastoid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ossic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stape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cochlea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auric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labyrinth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auditory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hearing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((auditory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acoustic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 AND nerve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)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vestibul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eardrum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ympan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"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eustachian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 tube"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ramsay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(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owne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AND brock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)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branchio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"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cochleo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 vestibular"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cochleovestibular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pinna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acoustic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maxillary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jaw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mandibular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mandible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 OR (neck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nose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nasal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endonasal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paranasal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olfact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urbinat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choana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antrochoana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adenoid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ostcricoid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intranasal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sinus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smell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cilia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septal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saliva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parotid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sublingual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submandibular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submaxillary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sicca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stensen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(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wharton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AND (gland* OR duct*))) OR (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haryn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nasopharyn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oropharyn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hypopharyn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retropharyn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rhinopharyn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arapharyn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alatopharyn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velopharyn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palatal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palatine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velopalatine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throat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tonsil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retrotonsil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eritonsillar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laryn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voice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"vocal cord"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“vocal cords”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"vocal fold"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“vocal folds”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glottis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epiglot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supraglot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epilaryn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lemierre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) AND (((disease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disorder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 OR (infect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inflamm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pain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surg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neoplasm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cancer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tumour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umor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carcinom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treatment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herap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malignan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))))) OR (((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oticus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otoliq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ototox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otolog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otoplasty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innaplasty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ossiculoplasty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staped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"ear wax"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earwax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cerumen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"ear effusion"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“ear effusions”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"glue ear"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otosclerosis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otospongiosis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aracusis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resbyacusis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"auditory nerve"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“auditory nerves”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deaf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deafness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hyperacusis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hypoacusis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"hearing impaired"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"hearing loss"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"loudness recruitment"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"loudness perception"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"auditory inattention"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 OR (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alport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aldrich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brock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gradenigo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"herpes zoste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oticus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"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cephalicus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"perilymph fistula"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"perilymph fistulas"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"cochlea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hydrops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"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"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endolymphatichydrops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"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(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hydrops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AND labyrinth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 OR ((motion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air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car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travel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sea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 AND (sick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) OR seasick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carsick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dizziness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 OR (earplug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(ear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AND (plug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mold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mould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) OR (hearing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AND (aid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device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) OR ((hearing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vestibular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 AND rehabilitation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 OR "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endolymphatic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 shunt"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"labyrinth fenestration" OR “ear inflation”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autoinflation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ventilation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(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ympanostomy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AND tube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 OR grommet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myringostomy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myringotomy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myringoplasty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epley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 OR (((hearing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vestibular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caloric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barany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“acoustic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impedence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”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 AND test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 OR "dichotic listening"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audiometr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audiography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audiology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otoscopy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onotopy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electronystagmography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cochleostomy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mastoidectomy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((auditory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ear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cochlea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 AND (implant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implants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implantation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)) OR ("nasal provocation"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"nose provocation"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epistax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nosebleed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((nose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nasal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) AND bleed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 OR (nasal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AND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liquorr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)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anosm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cacosm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dysosm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hyposm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araosm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(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anteverted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AND (nares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nostril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))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lastRenderedPageBreak/>
              <w:t>antritis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rhinitis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ollinosis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ollenosis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hayfever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“hay fever”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rhinolog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rhinoman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rhinosinusitis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rhinoconjunctivit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 OR (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rhinolaryn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rhinopharyn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rhinoscler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rhinoscop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rhinosept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adenoiditis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hypernasality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hyponasality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((cleft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AND lip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 AND (nose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nasal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nostril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) OR sinusitis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arasinusitis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snoring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snore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sneez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esthesioneuroblastoma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"nasal glioma"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"nasal heterotopia"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(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choan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AND (atresia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stenosis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)) OR (((nose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nasal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sinus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 AND (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scleroma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mucocele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))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dacryocystorhinostomy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septoplasty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septorhinoplasty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adenoidectomy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((nasal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nose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 AND (pack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tampon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decongest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drops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)) OR (((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haryn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laryn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oesophageal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esophageal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 AND reflux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)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haryngectomy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haryngostomy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tonsillectomy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onsillotomy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haryngoplasty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velopharyngoplasty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nasopharyn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pharyngitis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quinsy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"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eritonsillar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 abscess"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tonsillitis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onsilitis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"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globuspharyngeus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"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"sore throat"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epipharyngitis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laryngitis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uvulopalatopharyngoplasty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uvulopharyngopalatoplasty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uppp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 OR (((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haryn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zenker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esophagopharyn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 AND (divert* OR pouch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))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laryngismus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laryngomalacia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laryngitis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(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laryn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AND (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malacia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web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dystonia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speech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granuloma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))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dysphon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aphon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hoarse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laryngocele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laryngostenosis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laryngotrach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laryngospasm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 OR (”upper respiratory tract infection"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(upper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AND (airway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respiratory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 AND infection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 OR (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urt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AND (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inflamm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infect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))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ur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arotitis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arotiditis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sialadenitis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sialodenitis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sialitis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asialia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hyposalivation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hypersalivation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hyposialorrh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hypersialorrh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tyalism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sialosis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sialometaplasia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branchiom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"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glomuscaroticum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"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"carotid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araganglioma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"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))))</w:t>
            </w:r>
          </w:p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184" w:type="dxa"/>
          </w:tcPr>
          <w:p w:rsidR="00136396" w:rsidRPr="007A118D" w:rsidRDefault="00136396" w:rsidP="005900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7A118D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lastRenderedPageBreak/>
              <w:t>473,261</w:t>
            </w:r>
          </w:p>
        </w:tc>
      </w:tr>
      <w:tr w:rsidR="00136396" w:rsidRPr="007A118D" w:rsidTr="0059001E">
        <w:tc>
          <w:tcPr>
            <w:tcW w:w="1008" w:type="dxa"/>
          </w:tcPr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118D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lastRenderedPageBreak/>
              <w:t>#2</w:t>
            </w:r>
          </w:p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7020" w:type="dxa"/>
          </w:tcPr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</w:pPr>
            <w:r w:rsidRPr="007A118D">
              <w:rPr>
                <w:rFonts w:ascii="Arial" w:eastAsia="Times New Roman" w:hAnsi="Arial" w:cs="Arial"/>
                <w:i/>
                <w:sz w:val="20"/>
                <w:szCs w:val="20"/>
                <w:lang w:val="en-GB" w:eastAsia="nl-NL"/>
              </w:rPr>
              <w:t>Search Strategy Used to Create the Systematic Reviews Subset on PubMed</w:t>
            </w:r>
          </w:p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</w:pPr>
          </w:p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</w:pPr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((systematic review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meta-analysis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t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meta-analysis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systematic literature review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(systematic review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AND review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t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 OR consensus development conference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t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practice guideline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t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cochrane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 database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syst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 rev [ta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acp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 journal club [ta] OR health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echnol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 assess [ta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evid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 rep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echnol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 assess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summ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 [ta] OR drug class reviews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 OR (clinical guideline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w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AND management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w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OR ((evidence based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evidence-based medicine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mh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best practice*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evidence synthesis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 AND (review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t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diseases category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mh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behavior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 and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behavior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 mechanisms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mh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therapeutics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mh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evaluation studies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t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validation studies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t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guideline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t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mcbook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)) OR ((systematic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w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systematically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w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critical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(study selection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w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 OR (predetermined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w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inclusion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w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AND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criter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w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) OR exclusion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criter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w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main outcome measures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w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standard of care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w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standards of care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w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 AND (survey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surveys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overview*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w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review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reviews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search*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w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handsearch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w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analysis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critique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appraisal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w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(reduction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w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AND (risk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mh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risk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w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 AND (death OR recurrence))) AND (literature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articles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publications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publication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bibliography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bibliographies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published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unpublished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w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citation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w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citations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w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database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internet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textbooks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references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w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scales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w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papers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w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datasets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w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trials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meta-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analy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*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w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(clinical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AND studies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iab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 OR treatment outcome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mh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treatment outcome </w:t>
            </w:r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lastRenderedPageBreak/>
              <w:t>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tw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] OR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mcbook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)) NOT (letter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t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newspaper article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t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comment 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t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)</w:t>
            </w:r>
          </w:p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184" w:type="dxa"/>
          </w:tcPr>
          <w:p w:rsidR="00136396" w:rsidRPr="007A118D" w:rsidRDefault="00136396" w:rsidP="005900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118D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lastRenderedPageBreak/>
              <w:t>222,423</w:t>
            </w:r>
          </w:p>
        </w:tc>
      </w:tr>
      <w:tr w:rsidR="00136396" w:rsidRPr="007A118D" w:rsidTr="0059001E">
        <w:tc>
          <w:tcPr>
            <w:tcW w:w="1008" w:type="dxa"/>
          </w:tcPr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7A118D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lastRenderedPageBreak/>
              <w:t>#3</w:t>
            </w:r>
          </w:p>
        </w:tc>
        <w:tc>
          <w:tcPr>
            <w:tcW w:w="7020" w:type="dxa"/>
          </w:tcPr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</w:pPr>
            <w:r w:rsidRPr="007A118D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>Search syntax for date restriction</w:t>
            </w:r>
          </w:p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</w:pPr>
          </w:p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118D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“2012”[Date – Publication] : “2013”[Date – Publication])</w:t>
            </w:r>
          </w:p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184" w:type="dxa"/>
          </w:tcPr>
          <w:p w:rsidR="00136396" w:rsidRPr="007A118D" w:rsidRDefault="00136396" w:rsidP="005900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7A118D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2,060,545</w:t>
            </w:r>
          </w:p>
        </w:tc>
      </w:tr>
      <w:tr w:rsidR="00136396" w:rsidRPr="007A118D" w:rsidTr="0059001E">
        <w:tc>
          <w:tcPr>
            <w:tcW w:w="1008" w:type="dxa"/>
          </w:tcPr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7A118D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#4</w:t>
            </w:r>
          </w:p>
        </w:tc>
        <w:tc>
          <w:tcPr>
            <w:tcW w:w="7020" w:type="dxa"/>
          </w:tcPr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 w:eastAsia="nl-NL"/>
              </w:rPr>
            </w:pPr>
            <w:r w:rsidRPr="007A118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 w:eastAsia="nl-NL"/>
              </w:rPr>
              <w:t>Search syntax for Cochrane Database of Systematic Reviews</w:t>
            </w:r>
          </w:p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</w:pPr>
          </w:p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</w:pPr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“Cochrane Database 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Syst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 xml:space="preserve"> Rev”[jour]</w:t>
            </w:r>
          </w:p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184" w:type="dxa"/>
          </w:tcPr>
          <w:p w:rsidR="00136396" w:rsidRPr="007A118D" w:rsidRDefault="00136396" w:rsidP="005900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7A118D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10,282</w:t>
            </w:r>
          </w:p>
          <w:p w:rsidR="00136396" w:rsidRPr="007A118D" w:rsidRDefault="00136396" w:rsidP="005900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</w:tr>
      <w:tr w:rsidR="00136396" w:rsidRPr="007A118D" w:rsidTr="0059001E">
        <w:tblPrEx>
          <w:tblLook w:val="00A0" w:firstRow="1" w:lastRow="0" w:firstColumn="1" w:lastColumn="0" w:noHBand="0" w:noVBand="0"/>
        </w:tblPrEx>
        <w:tc>
          <w:tcPr>
            <w:tcW w:w="1008" w:type="dxa"/>
          </w:tcPr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118D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#5</w:t>
            </w:r>
          </w:p>
        </w:tc>
        <w:tc>
          <w:tcPr>
            <w:tcW w:w="7020" w:type="dxa"/>
          </w:tcPr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 w:eastAsia="nl-NL"/>
              </w:rPr>
            </w:pPr>
            <w:r w:rsidRPr="007A118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 w:eastAsia="nl-NL"/>
              </w:rPr>
              <w:t>Search syntax to exclude publication types</w:t>
            </w:r>
          </w:p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</w:pPr>
          </w:p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shd w:val="clear" w:color="auto" w:fill="FFFFFF"/>
                <w:lang w:val="en-GB" w:eastAsia="nl-NL"/>
              </w:rPr>
            </w:pPr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(letter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t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comment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t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editorial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t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 OR news[</w:t>
            </w:r>
            <w:proofErr w:type="spellStart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pt</w:t>
            </w:r>
            <w:proofErr w:type="spellEnd"/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])</w:t>
            </w:r>
          </w:p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184" w:type="dxa"/>
          </w:tcPr>
          <w:p w:rsidR="00136396" w:rsidRPr="007A118D" w:rsidRDefault="00136396" w:rsidP="005900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7A118D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1,493,749</w:t>
            </w:r>
          </w:p>
        </w:tc>
      </w:tr>
      <w:tr w:rsidR="00136396" w:rsidRPr="007A118D" w:rsidTr="0059001E">
        <w:tblPrEx>
          <w:tblLook w:val="00A0" w:firstRow="1" w:lastRow="0" w:firstColumn="1" w:lastColumn="0" w:noHBand="0" w:noVBand="0"/>
        </w:tblPrEx>
        <w:tc>
          <w:tcPr>
            <w:tcW w:w="1008" w:type="dxa"/>
          </w:tcPr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118D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#6</w:t>
            </w:r>
          </w:p>
        </w:tc>
        <w:tc>
          <w:tcPr>
            <w:tcW w:w="7020" w:type="dxa"/>
          </w:tcPr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 w:eastAsia="nl-NL"/>
              </w:rPr>
            </w:pPr>
            <w:r w:rsidRPr="007A118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 w:eastAsia="nl-NL"/>
              </w:rPr>
              <w:t>Search to retrieve SRs and MAs from Cochrane Database of Systematic Reviews</w:t>
            </w:r>
          </w:p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</w:pPr>
          </w:p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shd w:val="clear" w:color="auto" w:fill="FFFFFF"/>
                <w:lang w:val="en-GB" w:eastAsia="nl-NL"/>
              </w:rPr>
            </w:pPr>
            <w:r w:rsidRPr="007A11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  <w:t>(#1 AND #2 AND #3 AND #4) NOT #5</w:t>
            </w:r>
          </w:p>
          <w:p w:rsidR="00136396" w:rsidRPr="007A118D" w:rsidRDefault="00136396" w:rsidP="005900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184" w:type="dxa"/>
          </w:tcPr>
          <w:p w:rsidR="00136396" w:rsidRPr="007A118D" w:rsidRDefault="00136396" w:rsidP="005900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7A118D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91</w:t>
            </w:r>
          </w:p>
        </w:tc>
      </w:tr>
    </w:tbl>
    <w:p w:rsidR="00557C5E" w:rsidRDefault="008662AC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:rsidR="00084351" w:rsidRDefault="00084351" w:rsidP="00084351">
      <w:pPr>
        <w:spacing w:line="48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5969D3">
        <w:rPr>
          <w:rFonts w:ascii="Times New Roman" w:hAnsi="Times New Roman" w:cs="Times New Roman"/>
          <w:sz w:val="20"/>
          <w:lang w:val="en-GB"/>
        </w:rPr>
        <w:t xml:space="preserve">Date of search: 3 </w:t>
      </w:r>
      <w:r>
        <w:rPr>
          <w:rFonts w:ascii="Times New Roman" w:hAnsi="Times New Roman" w:cs="Times New Roman"/>
          <w:sz w:val="20"/>
          <w:lang w:val="en-GB"/>
        </w:rPr>
        <w:t>S</w:t>
      </w:r>
      <w:r w:rsidRPr="005969D3">
        <w:rPr>
          <w:rFonts w:ascii="Times New Roman" w:hAnsi="Times New Roman" w:cs="Times New Roman"/>
          <w:sz w:val="20"/>
          <w:lang w:val="en-GB"/>
        </w:rPr>
        <w:t>eptember 2014 [</w:t>
      </w:r>
      <w:r>
        <w:rPr>
          <w:rFonts w:ascii="Times New Roman" w:hAnsi="Times New Roman" w:cs="Times New Roman"/>
          <w:sz w:val="20"/>
          <w:lang w:val="en-GB"/>
        </w:rPr>
        <w:t>7</w:t>
      </w:r>
      <w:r w:rsidRPr="005969D3">
        <w:rPr>
          <w:rFonts w:ascii="Times New Roman" w:hAnsi="Times New Roman" w:cs="Times New Roman"/>
          <w:sz w:val="20"/>
          <w:lang w:val="en-GB"/>
        </w:rPr>
        <w:t>]. </w:t>
      </w:r>
    </w:p>
    <w:p w:rsidR="008662AC" w:rsidRPr="00084351" w:rsidRDefault="008662AC" w:rsidP="00084351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8662AC" w:rsidRPr="000843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396"/>
    <w:rsid w:val="00084351"/>
    <w:rsid w:val="00136396"/>
    <w:rsid w:val="002154DF"/>
    <w:rsid w:val="00557C5E"/>
    <w:rsid w:val="007A118D"/>
    <w:rsid w:val="008662AC"/>
    <w:rsid w:val="009D2C08"/>
    <w:rsid w:val="00B2489D"/>
    <w:rsid w:val="00C239CA"/>
    <w:rsid w:val="00F21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36396"/>
    <w:pPr>
      <w:spacing w:after="160" w:line="259" w:lineRule="auto"/>
    </w:pPr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99"/>
    <w:qFormat/>
    <w:rsid w:val="00136396"/>
    <w:pPr>
      <w:spacing w:after="0" w:line="240" w:lineRule="auto"/>
    </w:pPr>
    <w:rPr>
      <w:rFonts w:asciiTheme="minorHAnsi" w:hAnsiTheme="minorHAnsi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36396"/>
    <w:pPr>
      <w:spacing w:after="160" w:line="259" w:lineRule="auto"/>
    </w:pPr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99"/>
    <w:qFormat/>
    <w:rsid w:val="00136396"/>
    <w:pPr>
      <w:spacing w:after="0" w:line="240" w:lineRule="auto"/>
    </w:pPr>
    <w:rPr>
      <w:rFonts w:asciiTheme="minorHAnsi" w:hAnsiTheme="minorHAnsi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9C10057</Template>
  <TotalTime>0</TotalTime>
  <Pages>3</Pages>
  <Words>1314</Words>
  <Characters>7233</Characters>
  <Application>Microsoft Office Word</Application>
  <DocSecurity>0</DocSecurity>
  <Lines>6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s</dc:creator>
  <cp:lastModifiedBy>Peters</cp:lastModifiedBy>
  <cp:revision>2</cp:revision>
  <dcterms:created xsi:type="dcterms:W3CDTF">2016-12-21T12:57:00Z</dcterms:created>
  <dcterms:modified xsi:type="dcterms:W3CDTF">2016-12-21T12:57:00Z</dcterms:modified>
</cp:coreProperties>
</file>